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7"/>
        <w:gridCol w:w="2337"/>
        <w:gridCol w:w="2338"/>
      </w:tblGrid>
      <w:tr w:rsidR="0034209D" w:rsidRPr="00214B39" w14:paraId="72C8F31C" w14:textId="77777777" w:rsidTr="000834F4">
        <w:trPr>
          <w:jc w:val="center"/>
        </w:trPr>
        <w:tc>
          <w:tcPr>
            <w:tcW w:w="7552" w:type="dxa"/>
            <w:gridSpan w:val="3"/>
            <w:tcBorders>
              <w:bottom w:val="single" w:sz="4" w:space="0" w:color="auto"/>
            </w:tcBorders>
          </w:tcPr>
          <w:p w14:paraId="0C1DEAE4" w14:textId="2DB1685A" w:rsidR="0034209D" w:rsidRPr="003D6DB1" w:rsidRDefault="0034209D" w:rsidP="0034209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able</w:t>
            </w:r>
            <w:r w:rsidR="00662964">
              <w:rPr>
                <w:rFonts w:cstheme="minorHAnsi"/>
                <w:b/>
                <w:sz w:val="24"/>
                <w:szCs w:val="24"/>
              </w:rPr>
              <w:t xml:space="preserve"> S1</w:t>
            </w:r>
            <w:bookmarkStart w:id="0" w:name="_GoBack"/>
            <w:bookmarkEnd w:id="0"/>
            <w:r w:rsidRPr="003D6DB1">
              <w:rPr>
                <w:rFonts w:cstheme="minorHAnsi"/>
                <w:b/>
                <w:sz w:val="24"/>
                <w:szCs w:val="24"/>
              </w:rPr>
              <w:t xml:space="preserve">. Inter-rater reliability </w:t>
            </w:r>
            <w:r>
              <w:rPr>
                <w:rFonts w:cstheme="minorHAnsi"/>
                <w:b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κ</w:t>
            </w:r>
            <w:r>
              <w:rPr>
                <w:rFonts w:cstheme="minorHAnsi"/>
                <w:b/>
                <w:sz w:val="24"/>
                <w:szCs w:val="24"/>
              </w:rPr>
              <w:t xml:space="preserve">) and 95% Confidence Intervals </w:t>
            </w:r>
            <w:r w:rsidRPr="003D6DB1">
              <w:rPr>
                <w:rFonts w:cstheme="minorHAnsi"/>
                <w:b/>
                <w:sz w:val="24"/>
                <w:szCs w:val="24"/>
              </w:rPr>
              <w:t>of Beighton scores at individual sites</w:t>
            </w:r>
            <w:r>
              <w:rPr>
                <w:rFonts w:cstheme="minorHAnsi"/>
                <w:b/>
                <w:sz w:val="24"/>
                <w:szCs w:val="24"/>
              </w:rPr>
              <w:t>.</w:t>
            </w:r>
          </w:p>
        </w:tc>
      </w:tr>
      <w:tr w:rsidR="0034209D" w:rsidRPr="00214B39" w14:paraId="174C63E4" w14:textId="77777777" w:rsidTr="000834F4">
        <w:trPr>
          <w:jc w:val="center"/>
        </w:trPr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2223618D" w14:textId="33B2DE61" w:rsidR="0034209D" w:rsidRPr="00E50B15" w:rsidRDefault="00987EBB" w:rsidP="000834F4">
            <w:pPr>
              <w:rPr>
                <w:rFonts w:cstheme="minorHAnsi"/>
                <w:b/>
                <w:sz w:val="24"/>
                <w:szCs w:val="24"/>
              </w:rPr>
            </w:pPr>
            <w:r w:rsidRPr="00E50B15">
              <w:rPr>
                <w:rFonts w:cstheme="minorHAnsi"/>
                <w:b/>
                <w:sz w:val="24"/>
                <w:szCs w:val="24"/>
              </w:rPr>
              <w:t>Beighton Maneuver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426212BF" w14:textId="77777777" w:rsidR="0034209D" w:rsidRPr="003D6DB1" w:rsidRDefault="0034209D" w:rsidP="000834F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D6DB1">
              <w:rPr>
                <w:rFonts w:cstheme="minorHAnsi"/>
                <w:b/>
                <w:sz w:val="24"/>
                <w:szCs w:val="24"/>
              </w:rPr>
              <w:t>Right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47760FE3" w14:textId="77777777" w:rsidR="0034209D" w:rsidRPr="003D6DB1" w:rsidRDefault="0034209D" w:rsidP="000834F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D6DB1">
              <w:rPr>
                <w:rFonts w:cstheme="minorHAnsi"/>
                <w:b/>
                <w:sz w:val="24"/>
                <w:szCs w:val="24"/>
              </w:rPr>
              <w:t>Left</w:t>
            </w:r>
          </w:p>
        </w:tc>
      </w:tr>
      <w:tr w:rsidR="0034209D" w:rsidRPr="00214B39" w14:paraId="66E9B4E3" w14:textId="77777777" w:rsidTr="000834F4">
        <w:trPr>
          <w:jc w:val="center"/>
        </w:trPr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68A0CEEF" w14:textId="77777777" w:rsidR="0034209D" w:rsidRPr="003D6DB1" w:rsidRDefault="0034209D" w:rsidP="000834F4">
            <w:pPr>
              <w:rPr>
                <w:rFonts w:cstheme="minorHAnsi"/>
                <w:b/>
                <w:sz w:val="24"/>
                <w:szCs w:val="24"/>
              </w:rPr>
            </w:pPr>
            <w:r w:rsidRPr="003D6DB1">
              <w:rPr>
                <w:rFonts w:cstheme="minorHAnsi"/>
                <w:b/>
                <w:sz w:val="24"/>
                <w:szCs w:val="24"/>
              </w:rPr>
              <w:t>5</w:t>
            </w:r>
            <w:r w:rsidRPr="003D6DB1">
              <w:rPr>
                <w:rFonts w:cstheme="minorHAnsi"/>
                <w:b/>
                <w:sz w:val="24"/>
                <w:szCs w:val="24"/>
                <w:vertAlign w:val="superscript"/>
              </w:rPr>
              <w:t>th</w:t>
            </w:r>
            <w:r w:rsidRPr="003D6DB1">
              <w:rPr>
                <w:rFonts w:cstheme="minorHAnsi"/>
                <w:b/>
                <w:sz w:val="24"/>
                <w:szCs w:val="24"/>
              </w:rPr>
              <w:t xml:space="preserve"> finger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7C2F8DFF" w14:textId="77777777" w:rsidR="0034209D" w:rsidRPr="003D6DB1" w:rsidRDefault="0034209D" w:rsidP="000834F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D6DB1">
              <w:rPr>
                <w:rFonts w:cstheme="minorHAnsi"/>
                <w:sz w:val="24"/>
                <w:szCs w:val="24"/>
              </w:rPr>
              <w:t>0.89 (0.79-0.99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47677469" w14:textId="77777777" w:rsidR="0034209D" w:rsidRPr="003D6DB1" w:rsidRDefault="0034209D" w:rsidP="000834F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D6DB1">
              <w:rPr>
                <w:rFonts w:cstheme="minorHAnsi"/>
                <w:sz w:val="24"/>
                <w:szCs w:val="24"/>
              </w:rPr>
              <w:t>0.81 (0.68-0.94)</w:t>
            </w:r>
          </w:p>
        </w:tc>
      </w:tr>
      <w:tr w:rsidR="0034209D" w:rsidRPr="00214B39" w14:paraId="49C05457" w14:textId="77777777" w:rsidTr="000834F4">
        <w:trPr>
          <w:jc w:val="center"/>
        </w:trPr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2ECD5304" w14:textId="77777777" w:rsidR="0034209D" w:rsidRPr="003D6DB1" w:rsidRDefault="0034209D" w:rsidP="000834F4">
            <w:pPr>
              <w:rPr>
                <w:rFonts w:cstheme="minorHAnsi"/>
                <w:b/>
                <w:sz w:val="24"/>
                <w:szCs w:val="24"/>
              </w:rPr>
            </w:pPr>
            <w:r w:rsidRPr="003D6DB1">
              <w:rPr>
                <w:rFonts w:cstheme="minorHAnsi"/>
                <w:b/>
                <w:sz w:val="24"/>
                <w:szCs w:val="24"/>
              </w:rPr>
              <w:t>Thumb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5F67F2C" w14:textId="77777777" w:rsidR="0034209D" w:rsidRPr="003D6DB1" w:rsidRDefault="0034209D" w:rsidP="000834F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D6DB1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C796FBC" w14:textId="77777777" w:rsidR="0034209D" w:rsidRPr="003D6DB1" w:rsidRDefault="0034209D" w:rsidP="000834F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D6DB1">
              <w:rPr>
                <w:rFonts w:cstheme="minorHAnsi"/>
                <w:sz w:val="24"/>
                <w:szCs w:val="24"/>
              </w:rPr>
              <w:t>1.00</w:t>
            </w:r>
          </w:p>
        </w:tc>
      </w:tr>
      <w:tr w:rsidR="0034209D" w:rsidRPr="00214B39" w14:paraId="0FE73188" w14:textId="77777777" w:rsidTr="000834F4">
        <w:trPr>
          <w:jc w:val="center"/>
        </w:trPr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72706DA9" w14:textId="77777777" w:rsidR="0034209D" w:rsidRPr="003D6DB1" w:rsidRDefault="0034209D" w:rsidP="000834F4">
            <w:pPr>
              <w:rPr>
                <w:rFonts w:cstheme="minorHAnsi"/>
                <w:b/>
                <w:sz w:val="24"/>
                <w:szCs w:val="24"/>
              </w:rPr>
            </w:pPr>
            <w:r w:rsidRPr="003D6DB1">
              <w:rPr>
                <w:rFonts w:cstheme="minorHAnsi"/>
                <w:b/>
                <w:sz w:val="24"/>
                <w:szCs w:val="24"/>
              </w:rPr>
              <w:t>Elbow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E2BE75A" w14:textId="77777777" w:rsidR="0034209D" w:rsidRPr="003D6DB1" w:rsidRDefault="0034209D" w:rsidP="000834F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D6DB1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5574461" w14:textId="77777777" w:rsidR="0034209D" w:rsidRPr="003D6DB1" w:rsidRDefault="0034209D" w:rsidP="000834F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D6DB1">
              <w:rPr>
                <w:rFonts w:cstheme="minorHAnsi"/>
                <w:sz w:val="24"/>
                <w:szCs w:val="24"/>
              </w:rPr>
              <w:t>1.00</w:t>
            </w:r>
          </w:p>
        </w:tc>
      </w:tr>
      <w:tr w:rsidR="0034209D" w:rsidRPr="00214B39" w14:paraId="06902B49" w14:textId="77777777" w:rsidTr="000834F4">
        <w:trPr>
          <w:jc w:val="center"/>
        </w:trPr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3363DE49" w14:textId="77777777" w:rsidR="0034209D" w:rsidRPr="003D6DB1" w:rsidRDefault="0034209D" w:rsidP="000834F4">
            <w:pPr>
              <w:rPr>
                <w:rFonts w:cstheme="minorHAnsi"/>
                <w:b/>
                <w:sz w:val="24"/>
                <w:szCs w:val="24"/>
              </w:rPr>
            </w:pPr>
            <w:r w:rsidRPr="003D6DB1">
              <w:rPr>
                <w:rFonts w:cstheme="minorHAnsi"/>
                <w:b/>
                <w:sz w:val="24"/>
                <w:szCs w:val="24"/>
              </w:rPr>
              <w:t>Knee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95372FC" w14:textId="77777777" w:rsidR="0034209D" w:rsidRPr="003D6DB1" w:rsidRDefault="0034209D" w:rsidP="000834F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D6DB1">
              <w:rPr>
                <w:rFonts w:cstheme="minorHAnsi"/>
                <w:sz w:val="24"/>
                <w:szCs w:val="24"/>
              </w:rPr>
              <w:t>0.97 (0.92-1.00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16EE692" w14:textId="77777777" w:rsidR="0034209D" w:rsidRPr="003D6DB1" w:rsidRDefault="0034209D" w:rsidP="000834F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D6DB1">
              <w:rPr>
                <w:rFonts w:cstheme="minorHAnsi"/>
                <w:sz w:val="24"/>
                <w:szCs w:val="24"/>
              </w:rPr>
              <w:t>0.95 (0.88-1.00)</w:t>
            </w:r>
          </w:p>
        </w:tc>
      </w:tr>
      <w:tr w:rsidR="0034209D" w:rsidRPr="00214B39" w14:paraId="36A1AFE7" w14:textId="77777777" w:rsidTr="000834F4">
        <w:trPr>
          <w:jc w:val="center"/>
        </w:trPr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63D9447E" w14:textId="77777777" w:rsidR="0034209D" w:rsidRPr="003D6DB1" w:rsidRDefault="0034209D" w:rsidP="000834F4">
            <w:pPr>
              <w:rPr>
                <w:rFonts w:cstheme="minorHAnsi"/>
                <w:b/>
                <w:sz w:val="24"/>
                <w:szCs w:val="24"/>
              </w:rPr>
            </w:pPr>
            <w:r w:rsidRPr="003D6DB1">
              <w:rPr>
                <w:rFonts w:cstheme="minorHAnsi"/>
                <w:b/>
                <w:sz w:val="24"/>
                <w:szCs w:val="24"/>
              </w:rPr>
              <w:t>Trunk</w:t>
            </w:r>
          </w:p>
        </w:tc>
        <w:tc>
          <w:tcPr>
            <w:tcW w:w="46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257FB9" w14:textId="77777777" w:rsidR="0034209D" w:rsidRPr="003D6DB1" w:rsidRDefault="0034209D" w:rsidP="000834F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D6DB1">
              <w:rPr>
                <w:rFonts w:cstheme="minorHAnsi"/>
                <w:sz w:val="24"/>
                <w:szCs w:val="24"/>
              </w:rPr>
              <w:t>0.92 (0.84-1.00)</w:t>
            </w:r>
          </w:p>
        </w:tc>
      </w:tr>
    </w:tbl>
    <w:p w14:paraId="73E606A2" w14:textId="77777777" w:rsidR="00FA1518" w:rsidRDefault="00662964"/>
    <w:sectPr w:rsidR="00FA1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4209D"/>
    <w:rsid w:val="00315D4E"/>
    <w:rsid w:val="0034209D"/>
    <w:rsid w:val="00662964"/>
    <w:rsid w:val="0077780D"/>
    <w:rsid w:val="007A78BE"/>
    <w:rsid w:val="00987EBB"/>
    <w:rsid w:val="00E5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383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0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20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20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209D"/>
    <w:rPr>
      <w:sz w:val="20"/>
      <w:szCs w:val="20"/>
    </w:rPr>
  </w:style>
  <w:style w:type="table" w:styleId="TableGrid">
    <w:name w:val="Table Grid"/>
    <w:basedOn w:val="TableNormal"/>
    <w:uiPriority w:val="39"/>
    <w:rsid w:val="00342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20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09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0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20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20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209D"/>
    <w:rPr>
      <w:sz w:val="20"/>
      <w:szCs w:val="20"/>
    </w:rPr>
  </w:style>
  <w:style w:type="table" w:styleId="TableGrid">
    <w:name w:val="Table Grid"/>
    <w:basedOn w:val="TableNormal"/>
    <w:uiPriority w:val="39"/>
    <w:rsid w:val="00342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20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0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44</Characters>
  <Application>Microsoft Office Word</Application>
  <DocSecurity>0</DocSecurity>
  <Lines>2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wers, Portia</dc:creator>
  <cp:keywords/>
  <dc:description/>
  <cp:lastModifiedBy>S3G_Apply_Fixed_Case</cp:lastModifiedBy>
  <cp:revision>3</cp:revision>
  <dcterms:created xsi:type="dcterms:W3CDTF">2018-02-27T19:04:00Z</dcterms:created>
  <dcterms:modified xsi:type="dcterms:W3CDTF">2018-03-26T06:06:00Z</dcterms:modified>
</cp:coreProperties>
</file>